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1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500"/>
        <w:gridCol w:w="128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pectral Counts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 MW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descrip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478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753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15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607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14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793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16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446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26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206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05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3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305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24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22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20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NRNP20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4508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U5 SMALL NUCLEAR RIBONUCLEOPROTEIN 200 KDA HELICASE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876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17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745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4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ED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954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LANOMA-ASSOCIATED ANTIGEN D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389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4 OF MEDIATOR OF RNA POLYMERASE II TRANSCRIPTION SUBUNIT 25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FTUD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436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 KDA U5 SMALL NUCLEAR RIBONUCLEOPROTEIN COMPONENT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403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9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88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10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UVBL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157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UVB-LIKE 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473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SEX-LIKE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453</w:t>
            </w:r>
          </w:p>
        </w:tc>
        <w:tc>
          <w:tcPr>
            <w:tcW w:w="16500" w:type="dxa"/>
            <w:gridSpan w:val="11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1219. HIGHLY SIMILAR TO HOMO SAPIENS MEDIATOR OF RNAPOLYMERASE II TRANSCRIPTION. SUBUNIT 18 HOMOLOG (MED18). MRNA.""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221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SURF5B OF MEDIATOR OF RNA POLYMERASE II TRANSCRIPTION SUBUNIT2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819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MEDIATOR OF RNA POLYMERASE II TRANSCRIPTION SUBUNIT 8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245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7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77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30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PS2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280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S RIBOSOMAL PROTEIN S22. MITOCHONDRIAL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432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27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PF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600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-MRNA-PROCESSING-SPLICING FACTOR 8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551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S I. II. AND III SUBUNIT RPABC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298</w:t>
            </w:r>
          </w:p>
        </w:tc>
        <w:tc>
          <w:tcPr>
            <w:tcW w:w="15000" w:type="dxa"/>
            <w:gridSpan w:val="10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2756. HIGHLY SIMILAR TO RNA POLYMERASE TRANSCRIPTIONALREGULATION MEDIATOR. SUBUNIT 6 HOMOLOG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PF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925</w:t>
            </w:r>
          </w:p>
        </w:tc>
        <w:tc>
          <w:tcPr>
            <w:tcW w:w="45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-MRNA-PROCESSING FACTOR 6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897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27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8/HSPA1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441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3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7334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1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E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649</w:t>
            </w:r>
          </w:p>
        </w:tc>
        <w:tc>
          <w:tcPr>
            <w:tcW w:w="15000" w:type="dxa"/>
            <w:gridSpan w:val="10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SWI/SNF-RELATED MATRIX-ASSOCIATED ACTIN-DEPENDENTREGULATOR OF CHROMATIN SUBFAMILY E MEMBER 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422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5 PROTE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344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COMPLEX SUBUNIT MED24 VARIANT MED24_I3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194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3 OF MEDIATOR OF RNA POLYMERASE II TRANSCRIPTION SUBUNIT 23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DX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583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BABLE ATP-DEPENDENT RNA HELICASE DDX23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64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2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2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 KDA PROTE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ID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7391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AT-RICH INTERACTIVE DOMAIN-CONTAINING PROTEIN 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G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793</w:t>
            </w:r>
          </w:p>
        </w:tc>
        <w:tc>
          <w:tcPr>
            <w:tcW w:w="45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. CYTOPLASMIC 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43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S I. II. AND III SUBUNIT RPABC3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PS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150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4536. HIGHLY SIMILAR TO MITOCHONDRIAL 28S RIBOSOMAL PROTEINS27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29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1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9318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13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114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FACTOR REQUIRED FOR SP1 TRANSCRIPTIONAL ACTIVATION. SUBUNIT 3.130KDA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671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ULIN BETA CHA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898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HEAT SHOCK COGNATE 71 KDA PROTE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11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4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BRM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118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5 OF PROTEIN POLYBROMO-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KG_9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45</w:t>
            </w:r>
          </w:p>
        </w:tc>
        <w:tc>
          <w:tcPr>
            <w:tcW w:w="45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GEN MLAA41 (FRAGMENT)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PS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650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S RIBOSOMAL PROTEIN S34. MITOCHONDRIAL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CHL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079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UBIQUITIN CARBOXYL-TERMINAL HYDROLASE ISOZYME L5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3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2602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13-LIKE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IF2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96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 KDA PROTE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31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MEDIATOR OF RNA POLYMERASE II TRANSCRIPTION SUBUNIT 19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K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277</w:t>
            </w:r>
          </w:p>
        </w:tc>
        <w:tc>
          <w:tcPr>
            <w:tcW w:w="45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OSINE-PROTEIN KINASE JAK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PS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02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S RIBOSOMAL PROTEIN S17. MITOCHONDRIAL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C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879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SWI/SNF COMPLEX SUBUNIT SMARCC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D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173</w:t>
            </w:r>
          </w:p>
        </w:tc>
        <w:tc>
          <w:tcPr>
            <w:tcW w:w="12000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WI/SNF-RELATED MATRIX-ASSOCIATED ACTIN-DEPENDENT REGULATOR OFCHROMATIN D2 ISOFORM 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050</w:t>
            </w:r>
          </w:p>
        </w:tc>
        <w:tc>
          <w:tcPr>
            <w:tcW w:w="15000" w:type="dxa"/>
            <w:gridSpan w:val="10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13963 FIS. CLONE Y79AA1001299. HIGHLY SIMILAR TO HOMO SAPIENSINTEGRASE INTERACTOR 1B PROTE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680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SS-70 PROTEIN. MITOCHONDRIAL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SL11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508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S-LIKE PROTEIN FAMILY MEMBER 11B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3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991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320 ANTIGE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NRPD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27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LL NUCLEAR RIBONUCLEOPROTEIN SM D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BD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255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LIPASE B DOMAIN CONTAINING 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GM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911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5543. HIGHLY SIMILAR TO PHOSPHOACETYLGLUCOSAMINE MUTASE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CDHGA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477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PROTOCADHERIN GAMMA-C4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4811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 SUBUNIT RPA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3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979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MP-INHIBITED 3'.5'-CYCLIC PHOSPHODIESTERASE A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PS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45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S RIBOSOMAL PROTEIN S16. MITOCHONDRIAL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NRNP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516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6825. HIGHLY SIMILAR TO WD REPEAT PROTEIN 57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RN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2390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RNER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F3C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1146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GENERAL TRANSCRIPTION FACTOR 3C POLYPEPTIDE 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GC4210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606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/THREONINE-PROTEIN KINASE NIM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-Sep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704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NEURONAL-SPECIFIC SEPTIN-3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F3C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272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GENERAL TRANSCRIPTION FACTOR 3C POLYPEPTIDE 3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704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UNCHARACTERIZED PROTEIN ALB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ASTKD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411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FAST KINASE DOMAIN-CONTAINING PROTEIN 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9800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ABNORMAL SPINDLE-LIKE MICROCEPHALY-ASSOCIATED PROTE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C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50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POCALIN-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CN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987</w:t>
            </w:r>
          </w:p>
        </w:tc>
        <w:tc>
          <w:tcPr>
            <w:tcW w:w="12000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SMALL CONDUCTANCE CALCIUM-ACTIVATED POTASSIUM CHANNELPROTEIN 1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20orf1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03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CHARACTERIZED PROTEIN C20ORF106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C17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18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UNCHARACTERIZED PROTEIN ENSP00000384574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KG_56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206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RVED HYPOTHETICAL PROTEIN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S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366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HEPSIN F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orf1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070</w:t>
            </w:r>
          </w:p>
        </w:tc>
        <w:tc>
          <w:tcPr>
            <w:tcW w:w="7500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UNCHARACTERIZED PROTEIN C1ORF168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PS18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396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S RIBOSOMAL PROTEIN S18B. MITOCHONDRIAL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K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778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CELL DIVISION PROTEIN KINASE 9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RP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914</w:t>
            </w:r>
          </w:p>
        </w:tc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8629. HIGHLY SIMILAR TO POLY (ADP-RIBOSE) POLYMERASE 2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A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643</w:t>
            </w:r>
          </w:p>
        </w:tc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3975. HIGHLY SIMILAR TO ACETYL-COA ACETYLTRANSFERASE.CYTOSOLIC.""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24365" w:h="18830"/>
      <w:pgMar w:left="864" w:right="864" w:gutter="0" w:header="72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ble S3. LC-MS/MS Data for VP16-Mediator sample.  Spectral Counts are shown for all polypeptides detected.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20:20:00Z</dcterms:created>
  <dc:creator>Dylan Taatjes</dc:creator>
  <dc:description/>
  <cp:keywords/>
  <dc:language>en-US</dc:language>
  <cp:lastModifiedBy>Dylan Taatjes</cp:lastModifiedBy>
  <dcterms:modified xsi:type="dcterms:W3CDTF">2010-12-26T20:19:00Z</dcterms:modified>
  <cp:revision>2</cp:revision>
  <dc:subject/>
  <dc:title>Spectral Counts </dc:title>
</cp:coreProperties>
</file>